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49E94" w14:textId="10DE642D" w:rsidR="00C12BF3" w:rsidRPr="0069736C" w:rsidRDefault="00A858A6" w:rsidP="00DE504A">
      <w:pPr>
        <w:rPr>
          <w:rFonts w:ascii="Times New Roman" w:hAnsi="Times New Roman" w:cs="Times New Roman"/>
          <w:b/>
          <w:bCs/>
        </w:rPr>
      </w:pPr>
      <w:r w:rsidRPr="0069736C">
        <w:rPr>
          <w:rFonts w:ascii="Times New Roman" w:hAnsi="Times New Roman" w:cs="Times New Roman"/>
          <w:b/>
          <w:bCs/>
        </w:rPr>
        <w:t>Supplementa</w:t>
      </w:r>
      <w:r w:rsidR="00F07B8A" w:rsidRPr="0069736C">
        <w:rPr>
          <w:rFonts w:ascii="Times New Roman" w:hAnsi="Times New Roman" w:cs="Times New Roman"/>
          <w:b/>
          <w:bCs/>
        </w:rPr>
        <w:t>l</w:t>
      </w:r>
      <w:r w:rsidRPr="0069736C">
        <w:rPr>
          <w:rFonts w:ascii="Times New Roman" w:hAnsi="Times New Roman" w:cs="Times New Roman"/>
          <w:b/>
          <w:bCs/>
        </w:rPr>
        <w:t xml:space="preserve"> Material</w:t>
      </w:r>
    </w:p>
    <w:p w14:paraId="71581372" w14:textId="77777777" w:rsidR="00A858A6" w:rsidRPr="00DB278C" w:rsidRDefault="00A858A6" w:rsidP="00DE504A">
      <w:pPr>
        <w:rPr>
          <w:rFonts w:ascii="Times New Roman" w:hAnsi="Times New Roman" w:cs="Times New Roman"/>
        </w:rPr>
      </w:pPr>
    </w:p>
    <w:p w14:paraId="56030BA9" w14:textId="2B9F2ED2" w:rsidR="00A95C0F" w:rsidRDefault="00A95C0F" w:rsidP="00191DAF">
      <w:pPr>
        <w:jc w:val="both"/>
        <w:rPr>
          <w:rFonts w:ascii="Times New Roman" w:hAnsi="Times New Roman" w:cs="Times New Roman"/>
        </w:rPr>
      </w:pPr>
      <w:r w:rsidRPr="00A95C0F">
        <w:rPr>
          <w:rFonts w:ascii="Times New Roman" w:hAnsi="Times New Roman" w:cs="Times New Roman"/>
        </w:rPr>
        <w:t>Inside the handheld imaging probe, illustrated in Fig. S1(a), the optical paths for both OCT and video imaging are integrated into a single system. For OCT imaging, a dual-axis MEMS mirror (</w:t>
      </w:r>
      <w:proofErr w:type="spellStart"/>
      <w:r w:rsidRPr="00A95C0F">
        <w:rPr>
          <w:rFonts w:ascii="Times New Roman" w:hAnsi="Times New Roman" w:cs="Times New Roman"/>
        </w:rPr>
        <w:t>Mirrocle</w:t>
      </w:r>
      <w:proofErr w:type="spellEnd"/>
      <w:r w:rsidRPr="00A95C0F">
        <w:rPr>
          <w:rFonts w:ascii="Times New Roman" w:hAnsi="Times New Roman" w:cs="Times New Roman"/>
        </w:rPr>
        <w:t xml:space="preserve"> Technology, UK) scans the OCT beam across the sample by reflecting it through an objective lens (OBJL). For the video imaging path, a high-pass dichroic mirror (DM) positioned between the MEMS mirror and the achromatic objective lens (AL) redirects the back-reflected visible light toward a CMOS sensor (MU9PC-MH, XIMEA, Germany), producing a live video otoscope image. Surrounding LEDs provide illumination of the ear canal, enabling clinicians to use the real-time video feed</w:t>
      </w:r>
      <w:r w:rsidR="00053AB6">
        <w:rPr>
          <w:rFonts w:ascii="Times New Roman" w:hAnsi="Times New Roman" w:cs="Times New Roman"/>
        </w:rPr>
        <w:t xml:space="preserve">, </w:t>
      </w:r>
      <w:r w:rsidRPr="00A95C0F">
        <w:rPr>
          <w:rFonts w:ascii="Times New Roman" w:hAnsi="Times New Roman" w:cs="Times New Roman"/>
        </w:rPr>
        <w:t>displayed on a monitor</w:t>
      </w:r>
      <w:r w:rsidR="00053AB6">
        <w:rPr>
          <w:rFonts w:ascii="Times New Roman" w:hAnsi="Times New Roman" w:cs="Times New Roman"/>
        </w:rPr>
        <w:t xml:space="preserve">, </w:t>
      </w:r>
      <w:r w:rsidRPr="00A95C0F">
        <w:rPr>
          <w:rFonts w:ascii="Times New Roman" w:hAnsi="Times New Roman" w:cs="Times New Roman"/>
        </w:rPr>
        <w:t>for precise positioning of the probe during OCT imaging. Figure S1(b) shows a photo of the complete handheld OCT tower, including a demonstration of the imaging probe being used on a subject's ear.</w:t>
      </w:r>
    </w:p>
    <w:p w14:paraId="13B72BD1" w14:textId="77777777" w:rsidR="00A95C0F" w:rsidRDefault="00A95C0F" w:rsidP="00191DAF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01EE038" w14:textId="77777777" w:rsidR="00A95C0F" w:rsidRPr="00DE504A" w:rsidRDefault="00A95C0F" w:rsidP="00191DAF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EAEA5CD" w14:textId="60B29713" w:rsidR="00A858A6" w:rsidRPr="00DB278C" w:rsidRDefault="00521B51" w:rsidP="00DE504A">
      <w:pPr>
        <w:jc w:val="center"/>
        <w:rPr>
          <w:rFonts w:ascii="Times New Roman" w:eastAsia="SimSun" w:hAnsi="Times New Roman" w:cs="Times New Roman"/>
          <w:color w:val="212121"/>
          <w:kern w:val="0"/>
          <w14:ligatures w14:val="none"/>
        </w:rPr>
      </w:pPr>
      <w:r>
        <w:rPr>
          <w:rFonts w:ascii="Times New Roman" w:eastAsia="SimSun" w:hAnsi="Times New Roman" w:cs="Times New Roman"/>
          <w:noProof/>
          <w:color w:val="212121"/>
          <w:kern w:val="0"/>
        </w:rPr>
        <w:drawing>
          <wp:inline distT="0" distB="0" distL="0" distR="0" wp14:anchorId="415C036E" wp14:editId="3E5AAF03">
            <wp:extent cx="5943600" cy="3225800"/>
            <wp:effectExtent l="0" t="0" r="0" b="0"/>
            <wp:docPr id="1708614625" name="Picture 1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614625" name="Picture 1" descr="A diagram of a medical procedu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6309A" w14:textId="148D16A4" w:rsidR="00333602" w:rsidRPr="00DB278C" w:rsidRDefault="00DE504A" w:rsidP="00DE504A">
      <w:pPr>
        <w:rPr>
          <w:rFonts w:ascii="Times New Roman" w:eastAsia="SimSun" w:hAnsi="Times New Roman" w:cs="Times New Roman"/>
          <w:color w:val="212121"/>
          <w:kern w:val="0"/>
          <w14:ligatures w14:val="none"/>
        </w:rPr>
      </w:pPr>
      <w:r w:rsidRPr="00C5585C">
        <w:rPr>
          <w:rFonts w:ascii="Times New Roman" w:eastAsia="SimSun" w:hAnsi="Times New Roman" w:cs="Times New Roman"/>
          <w:b/>
          <w:bCs/>
          <w:color w:val="212121"/>
          <w:kern w:val="0"/>
          <w14:ligatures w14:val="none"/>
        </w:rPr>
        <w:t>Fig</w:t>
      </w:r>
      <w:r w:rsidR="00A95C0F">
        <w:rPr>
          <w:rFonts w:ascii="Times New Roman" w:eastAsia="SimSun" w:hAnsi="Times New Roman" w:cs="Times New Roman"/>
          <w:b/>
          <w:bCs/>
          <w:color w:val="212121"/>
          <w:kern w:val="0"/>
          <w14:ligatures w14:val="none"/>
        </w:rPr>
        <w:t>ure</w:t>
      </w:r>
      <w:r w:rsidRPr="00C5585C">
        <w:rPr>
          <w:rFonts w:ascii="Times New Roman" w:eastAsia="SimSun" w:hAnsi="Times New Roman" w:cs="Times New Roman"/>
          <w:b/>
          <w:bCs/>
          <w:color w:val="212121"/>
          <w:kern w:val="0"/>
          <w14:ligatures w14:val="none"/>
        </w:rPr>
        <w:t xml:space="preserve"> S1</w:t>
      </w:r>
      <w:r w:rsidRPr="00DB278C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 </w:t>
      </w:r>
      <w:r w:rsidR="00521B51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(a) </w:t>
      </w:r>
      <w:r w:rsidRPr="00DB278C">
        <w:rPr>
          <w:rFonts w:ascii="Times New Roman" w:eastAsia="SimSun" w:hAnsi="Times New Roman" w:cs="Times New Roman"/>
          <w:color w:val="212121"/>
          <w:kern w:val="0"/>
          <w14:ligatures w14:val="none"/>
        </w:rPr>
        <w:t>Schematic diagram of the handheld otologic probe integrating both the OCT and camera optical paths.</w:t>
      </w:r>
      <w:r w:rsidR="0030649D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 (b) </w:t>
      </w:r>
      <w:r w:rsidR="00511C6D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Handheld </w:t>
      </w:r>
      <w:r w:rsidR="003B0D0A">
        <w:rPr>
          <w:rFonts w:ascii="Times New Roman" w:eastAsia="SimSun" w:hAnsi="Times New Roman" w:cs="Times New Roman"/>
          <w:color w:val="212121"/>
          <w:kern w:val="0"/>
          <w14:ligatures w14:val="none"/>
        </w:rPr>
        <w:t>OCT</w:t>
      </w:r>
      <w:r w:rsidR="00511C6D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 (HHOCT)</w:t>
      </w:r>
      <w:r w:rsidR="003B0D0A">
        <w:rPr>
          <w:rFonts w:ascii="Times New Roman" w:eastAsia="SimSun" w:hAnsi="Times New Roman" w:cs="Times New Roman"/>
          <w:color w:val="212121"/>
          <w:kern w:val="0"/>
          <w14:ligatures w14:val="none"/>
        </w:rPr>
        <w:t xml:space="preserve"> Tower setup on the clinic to image </w:t>
      </w:r>
      <w:r w:rsidR="00B2259D">
        <w:rPr>
          <w:rFonts w:ascii="Times New Roman" w:eastAsia="SimSun" w:hAnsi="Times New Roman" w:cs="Times New Roman"/>
          <w:color w:val="212121"/>
          <w:kern w:val="0"/>
          <w14:ligatures w14:val="none"/>
        </w:rPr>
        <w:t>a subject</w:t>
      </w:r>
      <w:r w:rsidR="00C676DE">
        <w:rPr>
          <w:rFonts w:ascii="Times New Roman" w:eastAsia="SimSun" w:hAnsi="Times New Roman" w:cs="Times New Roman"/>
          <w:color w:val="212121"/>
          <w:kern w:val="0"/>
          <w14:ligatures w14:val="none"/>
        </w:rPr>
        <w:t>’s ear</w:t>
      </w:r>
      <w:r w:rsidR="00B2259D">
        <w:rPr>
          <w:rFonts w:ascii="Times New Roman" w:eastAsia="SimSun" w:hAnsi="Times New Roman" w:cs="Times New Roman"/>
          <w:color w:val="212121"/>
          <w:kern w:val="0"/>
          <w14:ligatures w14:val="none"/>
        </w:rPr>
        <w:t>.</w:t>
      </w:r>
    </w:p>
    <w:p w14:paraId="1E907DE7" w14:textId="77777777" w:rsidR="00333602" w:rsidRPr="00DB278C" w:rsidRDefault="00333602">
      <w:pPr>
        <w:rPr>
          <w:rFonts w:ascii="Times New Roman" w:eastAsia="SimSun" w:hAnsi="Times New Roman" w:cs="Times New Roman"/>
          <w:color w:val="212121"/>
          <w:kern w:val="0"/>
          <w14:ligatures w14:val="none"/>
        </w:rPr>
      </w:pPr>
      <w:r w:rsidRPr="00DB278C">
        <w:rPr>
          <w:rFonts w:ascii="Times New Roman" w:eastAsia="SimSun" w:hAnsi="Times New Roman" w:cs="Times New Roman"/>
          <w:color w:val="212121"/>
          <w:kern w:val="0"/>
          <w14:ligatures w14:val="none"/>
        </w:rPr>
        <w:br w:type="page"/>
      </w:r>
    </w:p>
    <w:p w14:paraId="665DFF0D" w14:textId="02664C8C" w:rsidR="0034212D" w:rsidRPr="00DB278C" w:rsidRDefault="00B87110" w:rsidP="00191DAF">
      <w:pPr>
        <w:jc w:val="both"/>
        <w:rPr>
          <w:rFonts w:ascii="Times New Roman" w:hAnsi="Times New Roman" w:cs="Times New Roman"/>
          <w:color w:val="000000"/>
        </w:rPr>
      </w:pPr>
      <w:r w:rsidRPr="00DB278C">
        <w:rPr>
          <w:rFonts w:ascii="Times New Roman" w:hAnsi="Times New Roman" w:cs="Times New Roman"/>
          <w:color w:val="000000"/>
        </w:rPr>
        <w:lastRenderedPageBreak/>
        <w:t xml:space="preserve">Table S1 presents information on 12 </w:t>
      </w:r>
      <w:r w:rsidR="00BE1180">
        <w:rPr>
          <w:rFonts w:ascii="Times New Roman" w:hAnsi="Times New Roman" w:cs="Times New Roman"/>
          <w:color w:val="000000"/>
        </w:rPr>
        <w:t>normal</w:t>
      </w:r>
      <w:r w:rsidRPr="00DB278C">
        <w:rPr>
          <w:rFonts w:ascii="Times New Roman" w:hAnsi="Times New Roman" w:cs="Times New Roman"/>
          <w:color w:val="000000"/>
        </w:rPr>
        <w:t xml:space="preserve"> subjects (5 males, 7 females) aged 29</w:t>
      </w:r>
      <w:r w:rsidR="00B9472A">
        <w:rPr>
          <w:rFonts w:ascii="Times New Roman" w:hAnsi="Times New Roman" w:cs="Times New Roman"/>
          <w:color w:val="000000"/>
        </w:rPr>
        <w:t>-</w:t>
      </w:r>
      <w:r w:rsidRPr="00DB278C">
        <w:rPr>
          <w:rFonts w:ascii="Times New Roman" w:hAnsi="Times New Roman" w:cs="Times New Roman"/>
          <w:color w:val="000000"/>
        </w:rPr>
        <w:t>84 years. While some had medical histories, none had middle ear abnormalities. OCT imaging was performed on both ears of all subjects.</w:t>
      </w:r>
    </w:p>
    <w:p w14:paraId="26B06B09" w14:textId="77777777" w:rsidR="0034212D" w:rsidRPr="00DB278C" w:rsidRDefault="0034212D" w:rsidP="00DE504A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59A5685" w14:textId="7F2AC40F" w:rsidR="00A858A6" w:rsidRPr="00DB278C" w:rsidRDefault="00A858A6" w:rsidP="00DE504A">
      <w:pPr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C5585C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 xml:space="preserve">Table </w:t>
      </w:r>
      <w:r w:rsidR="00333602" w:rsidRPr="00C5585C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>S</w:t>
      </w:r>
      <w:r w:rsidRPr="00C5585C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>1</w:t>
      </w:r>
      <w:r w:rsidRPr="00DB278C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Information of 12 subje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3"/>
        <w:gridCol w:w="531"/>
        <w:gridCol w:w="730"/>
        <w:gridCol w:w="566"/>
        <w:gridCol w:w="1373"/>
        <w:gridCol w:w="1200"/>
        <w:gridCol w:w="794"/>
        <w:gridCol w:w="706"/>
        <w:gridCol w:w="706"/>
        <w:gridCol w:w="794"/>
        <w:gridCol w:w="706"/>
        <w:gridCol w:w="701"/>
      </w:tblGrid>
      <w:tr w:rsidR="00C3196C" w:rsidRPr="002955BA" w14:paraId="6BAD283E" w14:textId="77777777" w:rsidTr="00C37778">
        <w:trPr>
          <w:trHeight w:val="224"/>
        </w:trPr>
        <w:tc>
          <w:tcPr>
            <w:tcW w:w="289" w:type="pct"/>
            <w:vMerge w:val="restart"/>
            <w:vAlign w:val="center"/>
          </w:tcPr>
          <w:p w14:paraId="2EC97B26" w14:textId="6769D174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283" w:type="pct"/>
            <w:vMerge w:val="restart"/>
            <w:vAlign w:val="center"/>
          </w:tcPr>
          <w:p w14:paraId="0286225F" w14:textId="513F4408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390" w:type="pct"/>
            <w:vMerge w:val="restart"/>
            <w:vAlign w:val="center"/>
          </w:tcPr>
          <w:p w14:paraId="6EE14783" w14:textId="254D931D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302" w:type="pct"/>
            <w:vMerge w:val="restart"/>
            <w:vAlign w:val="center"/>
          </w:tcPr>
          <w:p w14:paraId="538164DA" w14:textId="4B97EB48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735" w:type="pct"/>
            <w:vMerge w:val="restart"/>
            <w:vAlign w:val="center"/>
          </w:tcPr>
          <w:p w14:paraId="2606DE22" w14:textId="5A7CFEA3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dical History</w:t>
            </w:r>
          </w:p>
        </w:tc>
        <w:tc>
          <w:tcPr>
            <w:tcW w:w="642" w:type="pct"/>
            <w:vMerge w:val="restart"/>
            <w:vAlign w:val="center"/>
          </w:tcPr>
          <w:p w14:paraId="70847725" w14:textId="6A9657A3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ar Exam</w:t>
            </w:r>
          </w:p>
        </w:tc>
        <w:tc>
          <w:tcPr>
            <w:tcW w:w="1180" w:type="pct"/>
            <w:gridSpan w:val="3"/>
            <w:vAlign w:val="center"/>
          </w:tcPr>
          <w:p w14:paraId="2D9A3302" w14:textId="3D7ED6F9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ght ear</w:t>
            </w:r>
          </w:p>
        </w:tc>
        <w:tc>
          <w:tcPr>
            <w:tcW w:w="1180" w:type="pct"/>
            <w:gridSpan w:val="3"/>
            <w:vAlign w:val="center"/>
          </w:tcPr>
          <w:p w14:paraId="01C4884A" w14:textId="1402842F" w:rsidR="00C3196C" w:rsidRPr="002955BA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ft ear</w:t>
            </w:r>
          </w:p>
        </w:tc>
      </w:tr>
      <w:tr w:rsidR="00C3196C" w:rsidRPr="002955BA" w14:paraId="384D7EAD" w14:textId="3E7B83DB" w:rsidTr="00C37778">
        <w:trPr>
          <w:trHeight w:val="98"/>
        </w:trPr>
        <w:tc>
          <w:tcPr>
            <w:tcW w:w="289" w:type="pct"/>
            <w:vMerge/>
            <w:vAlign w:val="center"/>
            <w:hideMark/>
          </w:tcPr>
          <w:p w14:paraId="4CF61810" w14:textId="6359AE11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83" w:type="pct"/>
            <w:vMerge/>
            <w:vAlign w:val="center"/>
            <w:hideMark/>
          </w:tcPr>
          <w:p w14:paraId="1805FF4C" w14:textId="4FB60EE6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90" w:type="pct"/>
            <w:vMerge/>
            <w:vAlign w:val="center"/>
            <w:hideMark/>
          </w:tcPr>
          <w:p w14:paraId="391FC626" w14:textId="40446134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13017AD8" w14:textId="2429F209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5" w:type="pct"/>
            <w:vMerge/>
            <w:vAlign w:val="center"/>
            <w:hideMark/>
          </w:tcPr>
          <w:p w14:paraId="3AD27E8B" w14:textId="027FED0F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2" w:type="pct"/>
            <w:vMerge/>
            <w:vAlign w:val="center"/>
          </w:tcPr>
          <w:p w14:paraId="47B4FD74" w14:textId="27392EBE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25" w:type="pct"/>
            <w:vAlign w:val="center"/>
          </w:tcPr>
          <w:p w14:paraId="6BACCA9C" w14:textId="7DD7A451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A</w:t>
            </w:r>
          </w:p>
        </w:tc>
        <w:tc>
          <w:tcPr>
            <w:tcW w:w="378" w:type="pct"/>
            <w:vAlign w:val="center"/>
          </w:tcPr>
          <w:p w14:paraId="094EB545" w14:textId="3F95C522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RS</w:t>
            </w:r>
          </w:p>
        </w:tc>
        <w:tc>
          <w:tcPr>
            <w:tcW w:w="378" w:type="pct"/>
            <w:vAlign w:val="center"/>
          </w:tcPr>
          <w:p w14:paraId="231D0E29" w14:textId="6FB87CD2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G</w:t>
            </w:r>
          </w:p>
        </w:tc>
        <w:tc>
          <w:tcPr>
            <w:tcW w:w="425" w:type="pct"/>
            <w:vAlign w:val="center"/>
          </w:tcPr>
          <w:p w14:paraId="429CB30A" w14:textId="13996B78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A</w:t>
            </w:r>
          </w:p>
        </w:tc>
        <w:tc>
          <w:tcPr>
            <w:tcW w:w="378" w:type="pct"/>
            <w:vAlign w:val="center"/>
          </w:tcPr>
          <w:p w14:paraId="4033B59F" w14:textId="7FBC92B6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RS</w:t>
            </w:r>
          </w:p>
        </w:tc>
        <w:tc>
          <w:tcPr>
            <w:tcW w:w="378" w:type="pct"/>
            <w:vAlign w:val="center"/>
          </w:tcPr>
          <w:p w14:paraId="237E2D1F" w14:textId="00555232" w:rsidR="00C3196C" w:rsidRPr="00BF6768" w:rsidRDefault="00C3196C" w:rsidP="00CD51C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676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G</w:t>
            </w:r>
          </w:p>
        </w:tc>
      </w:tr>
      <w:tr w:rsidR="00C37778" w:rsidRPr="002955BA" w14:paraId="6BC6D9F5" w14:textId="04ED3E03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10018712" w14:textId="7777777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1</w:t>
            </w:r>
          </w:p>
        </w:tc>
        <w:tc>
          <w:tcPr>
            <w:tcW w:w="283" w:type="pct"/>
            <w:vAlign w:val="center"/>
            <w:hideMark/>
          </w:tcPr>
          <w:p w14:paraId="25A77750" w14:textId="7777777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390" w:type="pct"/>
            <w:vAlign w:val="center"/>
            <w:hideMark/>
          </w:tcPr>
          <w:p w14:paraId="2498ED43" w14:textId="0F5148A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19D2FBD5" w14:textId="382D3C4D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735" w:type="pct"/>
            <w:vAlign w:val="center"/>
            <w:hideMark/>
          </w:tcPr>
          <w:p w14:paraId="4E13E1B6" w14:textId="322EDA5F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rmal volunteer</w:t>
            </w:r>
          </w:p>
        </w:tc>
        <w:tc>
          <w:tcPr>
            <w:tcW w:w="642" w:type="pct"/>
            <w:vAlign w:val="center"/>
          </w:tcPr>
          <w:p w14:paraId="4C0F64E0" w14:textId="566B3B40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13BAD1CE" w14:textId="1078B3A8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163D7F88" w14:textId="0190F4B3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3382FE55" w14:textId="31082CA4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13835346" w14:textId="21A554DA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7C3B1A9D" w14:textId="5EB4FE8B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1C70A12E" w14:textId="6096020C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C37778" w:rsidRPr="002955BA" w14:paraId="1F1254BC" w14:textId="7D65439C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46A479D9" w14:textId="46B794EA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2</w:t>
            </w:r>
          </w:p>
        </w:tc>
        <w:tc>
          <w:tcPr>
            <w:tcW w:w="283" w:type="pct"/>
            <w:vAlign w:val="center"/>
            <w:hideMark/>
          </w:tcPr>
          <w:p w14:paraId="2EE35EC3" w14:textId="7777777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390" w:type="pct"/>
            <w:vAlign w:val="center"/>
            <w:hideMark/>
          </w:tcPr>
          <w:p w14:paraId="63B72C04" w14:textId="3C5CF16E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052072BE" w14:textId="3A6F3176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735" w:type="pct"/>
            <w:vAlign w:val="center"/>
            <w:hideMark/>
          </w:tcPr>
          <w:p w14:paraId="48DE9BF8" w14:textId="4C8F189D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rmal volunteer</w:t>
            </w:r>
          </w:p>
        </w:tc>
        <w:tc>
          <w:tcPr>
            <w:tcW w:w="642" w:type="pct"/>
            <w:vAlign w:val="center"/>
          </w:tcPr>
          <w:p w14:paraId="19555DF7" w14:textId="6ACCEA80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12B79A52" w14:textId="658120E8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77A2D61C" w14:textId="112C2481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2F5F3AF9" w14:textId="52C9576F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267F8F8F" w14:textId="266D8663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5D851700" w14:textId="2F749464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30DFA7FE" w14:textId="75D9613F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C37778" w:rsidRPr="002955BA" w14:paraId="2C1C554B" w14:textId="52E6D1E1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1D496965" w14:textId="0BD8B55E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3</w:t>
            </w:r>
          </w:p>
        </w:tc>
        <w:tc>
          <w:tcPr>
            <w:tcW w:w="283" w:type="pct"/>
            <w:vAlign w:val="center"/>
            <w:hideMark/>
          </w:tcPr>
          <w:p w14:paraId="245D0AE7" w14:textId="7777777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20781723" w14:textId="77777777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302" w:type="pct"/>
            <w:vAlign w:val="center"/>
            <w:hideMark/>
          </w:tcPr>
          <w:p w14:paraId="3A1C5DAD" w14:textId="56C94D63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735" w:type="pct"/>
            <w:vAlign w:val="center"/>
            <w:hideMark/>
          </w:tcPr>
          <w:p w14:paraId="6D428605" w14:textId="07AB700F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rmal volunteer</w:t>
            </w:r>
          </w:p>
        </w:tc>
        <w:tc>
          <w:tcPr>
            <w:tcW w:w="642" w:type="pct"/>
            <w:vAlign w:val="center"/>
          </w:tcPr>
          <w:p w14:paraId="06E81627" w14:textId="524D320D" w:rsidR="0021451A" w:rsidRPr="002955BA" w:rsidRDefault="0021451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53A550E3" w14:textId="25D85F64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35A31D3C" w14:textId="78D04382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115DC665" w14:textId="68BADDAA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425" w:type="pct"/>
            <w:vAlign w:val="center"/>
          </w:tcPr>
          <w:p w14:paraId="4505C4BD" w14:textId="63D6C44F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395122AD" w14:textId="4135E6B6" w:rsidR="0021451A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78" w:type="pct"/>
            <w:vAlign w:val="center"/>
          </w:tcPr>
          <w:p w14:paraId="7C0E828C" w14:textId="601FCD3A" w:rsidR="0021451A" w:rsidRPr="002955BA" w:rsidRDefault="00F876E7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C37778" w:rsidRPr="002955BA" w14:paraId="4683DC06" w14:textId="0824CF1D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5600F23D" w14:textId="13B2A141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4</w:t>
            </w:r>
          </w:p>
        </w:tc>
        <w:tc>
          <w:tcPr>
            <w:tcW w:w="283" w:type="pct"/>
            <w:vAlign w:val="center"/>
            <w:hideMark/>
          </w:tcPr>
          <w:p w14:paraId="7D59FFBF" w14:textId="46E106BE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390" w:type="pct"/>
            <w:vAlign w:val="center"/>
            <w:hideMark/>
          </w:tcPr>
          <w:p w14:paraId="00B550AE" w14:textId="54A6DCBB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46E4D44A" w14:textId="03AAC0C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735" w:type="pct"/>
            <w:vAlign w:val="center"/>
            <w:hideMark/>
          </w:tcPr>
          <w:p w14:paraId="53B0F3C0" w14:textId="48C2D726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NHL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cochlear implant candidate</w:t>
            </w:r>
          </w:p>
        </w:tc>
        <w:tc>
          <w:tcPr>
            <w:tcW w:w="642" w:type="pct"/>
            <w:vAlign w:val="center"/>
          </w:tcPr>
          <w:p w14:paraId="2CD297D8" w14:textId="1DCC0737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42EB3C73" w14:textId="29AF63E6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67</w:t>
            </w:r>
          </w:p>
        </w:tc>
        <w:tc>
          <w:tcPr>
            <w:tcW w:w="378" w:type="pct"/>
            <w:vAlign w:val="center"/>
          </w:tcPr>
          <w:p w14:paraId="5A211E82" w14:textId="05CEDE0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378" w:type="pct"/>
            <w:vAlign w:val="center"/>
          </w:tcPr>
          <w:p w14:paraId="3BFEFE60" w14:textId="3F411FA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036B780A" w14:textId="437957F2" w:rsidR="00581B80" w:rsidRPr="002955BA" w:rsidRDefault="00115236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67</w:t>
            </w:r>
          </w:p>
        </w:tc>
        <w:tc>
          <w:tcPr>
            <w:tcW w:w="378" w:type="pct"/>
            <w:vAlign w:val="center"/>
          </w:tcPr>
          <w:p w14:paraId="4D145673" w14:textId="6A277751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378" w:type="pct"/>
            <w:vAlign w:val="center"/>
          </w:tcPr>
          <w:p w14:paraId="072A31FA" w14:textId="0719606E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10146737" w14:textId="50D54B74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4B9CB2C3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5</w:t>
            </w:r>
          </w:p>
        </w:tc>
        <w:tc>
          <w:tcPr>
            <w:tcW w:w="283" w:type="pct"/>
            <w:vAlign w:val="center"/>
            <w:hideMark/>
          </w:tcPr>
          <w:p w14:paraId="5582C1D9" w14:textId="41CC6F7B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390" w:type="pct"/>
            <w:vAlign w:val="center"/>
            <w:hideMark/>
          </w:tcPr>
          <w:p w14:paraId="145387F6" w14:textId="206ECE9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6393B1F2" w14:textId="48B28F20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735" w:type="pct"/>
            <w:vAlign w:val="center"/>
            <w:hideMark/>
          </w:tcPr>
          <w:p w14:paraId="341E78FE" w14:textId="2248EC3B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eft cochlear schwannoma with </w:t>
            </w:r>
            <w:r w:rsid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NHL</w:t>
            </w:r>
          </w:p>
        </w:tc>
        <w:tc>
          <w:tcPr>
            <w:tcW w:w="642" w:type="pct"/>
            <w:vAlign w:val="center"/>
          </w:tcPr>
          <w:p w14:paraId="65202B8D" w14:textId="4DED79E4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13AADE45" w14:textId="4898433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378" w:type="pct"/>
            <w:vAlign w:val="center"/>
          </w:tcPr>
          <w:p w14:paraId="7BFD6FC7" w14:textId="6377750C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0223377C" w14:textId="40678B6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510CB123" w14:textId="18509B01" w:rsidR="00581B80" w:rsidRPr="002955BA" w:rsidRDefault="00115236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 w:rsidR="00DE73EE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7</w:t>
            </w:r>
          </w:p>
        </w:tc>
        <w:tc>
          <w:tcPr>
            <w:tcW w:w="378" w:type="pct"/>
            <w:vAlign w:val="center"/>
          </w:tcPr>
          <w:p w14:paraId="3AC38A6D" w14:textId="7395150E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78" w:type="pct"/>
            <w:vAlign w:val="center"/>
          </w:tcPr>
          <w:p w14:paraId="21BC72D1" w14:textId="3955A3A9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091B7609" w14:textId="78529466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79C872A2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6</w:t>
            </w:r>
          </w:p>
        </w:tc>
        <w:tc>
          <w:tcPr>
            <w:tcW w:w="283" w:type="pct"/>
            <w:vAlign w:val="center"/>
            <w:hideMark/>
          </w:tcPr>
          <w:p w14:paraId="19E29FE6" w14:textId="5ADD8DF6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261CF586" w14:textId="55F977B0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4003EDA5" w14:textId="052989A2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735" w:type="pct"/>
            <w:vAlign w:val="center"/>
            <w:hideMark/>
          </w:tcPr>
          <w:p w14:paraId="71C0B638" w14:textId="7C3270D6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ight sudden </w:t>
            </w:r>
            <w:r w:rsid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NHL</w:t>
            </w:r>
          </w:p>
        </w:tc>
        <w:tc>
          <w:tcPr>
            <w:tcW w:w="642" w:type="pct"/>
            <w:vAlign w:val="center"/>
          </w:tcPr>
          <w:p w14:paraId="370F4070" w14:textId="3D5CD526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78804B37" w14:textId="1457C54A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6.67</w:t>
            </w:r>
          </w:p>
        </w:tc>
        <w:tc>
          <w:tcPr>
            <w:tcW w:w="378" w:type="pct"/>
            <w:vAlign w:val="center"/>
          </w:tcPr>
          <w:p w14:paraId="2EAFD820" w14:textId="78D23E3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78" w:type="pct"/>
            <w:vAlign w:val="center"/>
          </w:tcPr>
          <w:p w14:paraId="19452542" w14:textId="5F5BCA6E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44F2F644" w14:textId="72944064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33</w:t>
            </w:r>
          </w:p>
        </w:tc>
        <w:tc>
          <w:tcPr>
            <w:tcW w:w="378" w:type="pct"/>
            <w:vAlign w:val="center"/>
          </w:tcPr>
          <w:p w14:paraId="269F7F8B" w14:textId="7CD467DD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378" w:type="pct"/>
            <w:vAlign w:val="center"/>
          </w:tcPr>
          <w:p w14:paraId="1313FF66" w14:textId="7BA17BB3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76A6386B" w14:textId="5FB9EC29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7D8BFC20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7</w:t>
            </w:r>
          </w:p>
        </w:tc>
        <w:tc>
          <w:tcPr>
            <w:tcW w:w="283" w:type="pct"/>
            <w:vAlign w:val="center"/>
            <w:hideMark/>
          </w:tcPr>
          <w:p w14:paraId="7E54550D" w14:textId="009BECC4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044FD6A0" w14:textId="5E71712E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05E97831" w14:textId="2591B88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735" w:type="pct"/>
            <w:vAlign w:val="center"/>
            <w:hideMark/>
          </w:tcPr>
          <w:p w14:paraId="68B4AEE3" w14:textId="519E879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lateral tinnitus</w:t>
            </w:r>
          </w:p>
        </w:tc>
        <w:tc>
          <w:tcPr>
            <w:tcW w:w="642" w:type="pct"/>
            <w:vAlign w:val="center"/>
          </w:tcPr>
          <w:p w14:paraId="2EA2AC6C" w14:textId="5326ED6F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416167FB" w14:textId="06386AB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33</w:t>
            </w:r>
          </w:p>
        </w:tc>
        <w:tc>
          <w:tcPr>
            <w:tcW w:w="378" w:type="pct"/>
            <w:vAlign w:val="center"/>
          </w:tcPr>
          <w:p w14:paraId="476914A3" w14:textId="0877E5B8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2B7F89FA" w14:textId="28F58186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425" w:type="pct"/>
            <w:vAlign w:val="center"/>
          </w:tcPr>
          <w:p w14:paraId="0917F046" w14:textId="36699B1A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7</w:t>
            </w:r>
          </w:p>
        </w:tc>
        <w:tc>
          <w:tcPr>
            <w:tcW w:w="378" w:type="pct"/>
            <w:vAlign w:val="center"/>
          </w:tcPr>
          <w:p w14:paraId="638418F3" w14:textId="31353792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7AA5B838" w14:textId="61A1A6E4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242239C7" w14:textId="08A6CD47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61CF47AC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8</w:t>
            </w:r>
          </w:p>
        </w:tc>
        <w:tc>
          <w:tcPr>
            <w:tcW w:w="283" w:type="pct"/>
            <w:vAlign w:val="center"/>
            <w:hideMark/>
          </w:tcPr>
          <w:p w14:paraId="67FD736A" w14:textId="78D6B8D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390" w:type="pct"/>
            <w:vAlign w:val="center"/>
            <w:hideMark/>
          </w:tcPr>
          <w:p w14:paraId="014192DC" w14:textId="410FCE2C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4BABC43C" w14:textId="626036F4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735" w:type="pct"/>
            <w:vAlign w:val="center"/>
            <w:hideMark/>
          </w:tcPr>
          <w:p w14:paraId="17940220" w14:textId="774BB0E6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ustachian tube dysfunction</w:t>
            </w:r>
          </w:p>
        </w:tc>
        <w:tc>
          <w:tcPr>
            <w:tcW w:w="642" w:type="pct"/>
            <w:vAlign w:val="center"/>
          </w:tcPr>
          <w:p w14:paraId="1B204FCB" w14:textId="2DB4A9B3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16354580" w14:textId="3D62EF95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33</w:t>
            </w:r>
          </w:p>
        </w:tc>
        <w:tc>
          <w:tcPr>
            <w:tcW w:w="378" w:type="pct"/>
            <w:vAlign w:val="center"/>
          </w:tcPr>
          <w:p w14:paraId="6A99CC3C" w14:textId="5A34932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4CF8444F" w14:textId="014DC04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425" w:type="pct"/>
            <w:vAlign w:val="center"/>
          </w:tcPr>
          <w:p w14:paraId="41A58822" w14:textId="123E6BFC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67</w:t>
            </w:r>
          </w:p>
        </w:tc>
        <w:tc>
          <w:tcPr>
            <w:tcW w:w="378" w:type="pct"/>
            <w:vAlign w:val="center"/>
          </w:tcPr>
          <w:p w14:paraId="77BE7166" w14:textId="7541E870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021DE301" w14:textId="06DEB902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3</w:t>
            </w:r>
          </w:p>
        </w:tc>
      </w:tr>
      <w:tr w:rsidR="00C37778" w:rsidRPr="002955BA" w14:paraId="2612E711" w14:textId="48DD9EA4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500F4AF4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9</w:t>
            </w:r>
          </w:p>
        </w:tc>
        <w:tc>
          <w:tcPr>
            <w:tcW w:w="283" w:type="pct"/>
            <w:vAlign w:val="center"/>
            <w:hideMark/>
          </w:tcPr>
          <w:p w14:paraId="75BB4D4D" w14:textId="607F4084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2D917AEF" w14:textId="16654D5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4125F552" w14:textId="202925C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735" w:type="pct"/>
            <w:vAlign w:val="center"/>
            <w:hideMark/>
          </w:tcPr>
          <w:p w14:paraId="6841241A" w14:textId="038691D5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lateral tinnitus</w:t>
            </w:r>
          </w:p>
        </w:tc>
        <w:tc>
          <w:tcPr>
            <w:tcW w:w="642" w:type="pct"/>
            <w:vAlign w:val="center"/>
          </w:tcPr>
          <w:p w14:paraId="735E5D3D" w14:textId="356172F8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48128820" w14:textId="178DFFB2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78" w:type="pct"/>
            <w:vAlign w:val="center"/>
          </w:tcPr>
          <w:p w14:paraId="305FB3DE" w14:textId="24F7ADC0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4ECFD943" w14:textId="38ECAA38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7</w:t>
            </w:r>
          </w:p>
        </w:tc>
        <w:tc>
          <w:tcPr>
            <w:tcW w:w="425" w:type="pct"/>
            <w:vAlign w:val="center"/>
          </w:tcPr>
          <w:p w14:paraId="5E2C5D31" w14:textId="0D119934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3</w:t>
            </w:r>
          </w:p>
        </w:tc>
        <w:tc>
          <w:tcPr>
            <w:tcW w:w="378" w:type="pct"/>
            <w:vAlign w:val="center"/>
          </w:tcPr>
          <w:p w14:paraId="798ABDEB" w14:textId="6B1D082B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791BE4A6" w14:textId="53CF3B7A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0DA82328" w14:textId="2CA50354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3E37470D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10</w:t>
            </w:r>
          </w:p>
        </w:tc>
        <w:tc>
          <w:tcPr>
            <w:tcW w:w="283" w:type="pct"/>
            <w:vAlign w:val="center"/>
            <w:hideMark/>
          </w:tcPr>
          <w:p w14:paraId="69AD8953" w14:textId="0CDAF6ED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417A198E" w14:textId="4755F1C1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043345B7" w14:textId="659B15C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735" w:type="pct"/>
            <w:vAlign w:val="center"/>
            <w:hideMark/>
          </w:tcPr>
          <w:p w14:paraId="3E062AE3" w14:textId="687B0681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ar canal ulcerations due to osteonecrosis from osteoporosis medication with normal CT temporal bones</w:t>
            </w:r>
          </w:p>
        </w:tc>
        <w:tc>
          <w:tcPr>
            <w:tcW w:w="642" w:type="pct"/>
            <w:vAlign w:val="center"/>
          </w:tcPr>
          <w:p w14:paraId="30A5A0DC" w14:textId="51661C67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 canal ulcerations, normal tympanic membranes bilaterally</w:t>
            </w:r>
          </w:p>
        </w:tc>
        <w:tc>
          <w:tcPr>
            <w:tcW w:w="425" w:type="pct"/>
            <w:vAlign w:val="center"/>
          </w:tcPr>
          <w:p w14:paraId="59E6FE34" w14:textId="3D971DF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67</w:t>
            </w:r>
          </w:p>
        </w:tc>
        <w:tc>
          <w:tcPr>
            <w:tcW w:w="378" w:type="pct"/>
            <w:vAlign w:val="center"/>
          </w:tcPr>
          <w:p w14:paraId="0408E31A" w14:textId="18C484C8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378" w:type="pct"/>
            <w:vAlign w:val="center"/>
          </w:tcPr>
          <w:p w14:paraId="217EE9F2" w14:textId="6A4AF4E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7902E61C" w14:textId="53755BE2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378" w:type="pct"/>
            <w:vAlign w:val="center"/>
          </w:tcPr>
          <w:p w14:paraId="1EA72171" w14:textId="67001490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378" w:type="pct"/>
            <w:vAlign w:val="center"/>
          </w:tcPr>
          <w:p w14:paraId="517D74EC" w14:textId="0921C663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511815BB" w14:textId="280BE680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06595D19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11</w:t>
            </w:r>
          </w:p>
        </w:tc>
        <w:tc>
          <w:tcPr>
            <w:tcW w:w="283" w:type="pct"/>
            <w:vAlign w:val="center"/>
            <w:hideMark/>
          </w:tcPr>
          <w:p w14:paraId="2D5537F6" w14:textId="473F95F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3950B4D4" w14:textId="4728547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302" w:type="pct"/>
            <w:vAlign w:val="center"/>
            <w:hideMark/>
          </w:tcPr>
          <w:p w14:paraId="68360866" w14:textId="099FBFB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735" w:type="pct"/>
            <w:vAlign w:val="center"/>
            <w:hideMark/>
          </w:tcPr>
          <w:p w14:paraId="7BED13A8" w14:textId="02619302" w:rsidR="00581B80" w:rsidRPr="002955BA" w:rsidRDefault="0026165F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ft </w:t>
            </w:r>
            <w:r w:rsid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NHL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tinnitus</w:t>
            </w:r>
          </w:p>
        </w:tc>
        <w:tc>
          <w:tcPr>
            <w:tcW w:w="642" w:type="pct"/>
            <w:vAlign w:val="center"/>
          </w:tcPr>
          <w:p w14:paraId="5C0B092E" w14:textId="558FC7B8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71B7F579" w14:textId="69655F73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67</w:t>
            </w:r>
          </w:p>
        </w:tc>
        <w:tc>
          <w:tcPr>
            <w:tcW w:w="378" w:type="pct"/>
            <w:vAlign w:val="center"/>
          </w:tcPr>
          <w:p w14:paraId="4B96845F" w14:textId="63B1BB11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62D6A3E0" w14:textId="58A2403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42D5EC79" w14:textId="5253EAB6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.33</w:t>
            </w:r>
          </w:p>
        </w:tc>
        <w:tc>
          <w:tcPr>
            <w:tcW w:w="378" w:type="pct"/>
            <w:vAlign w:val="center"/>
          </w:tcPr>
          <w:p w14:paraId="01B51D85" w14:textId="6FC470EB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78" w:type="pct"/>
            <w:vAlign w:val="center"/>
          </w:tcPr>
          <w:p w14:paraId="6B967837" w14:textId="5E2CE6F9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37778" w:rsidRPr="002955BA" w14:paraId="60CF0819" w14:textId="657131C9" w:rsidTr="00C37778">
        <w:trPr>
          <w:trHeight w:val="300"/>
        </w:trPr>
        <w:tc>
          <w:tcPr>
            <w:tcW w:w="289" w:type="pct"/>
            <w:vAlign w:val="center"/>
            <w:hideMark/>
          </w:tcPr>
          <w:p w14:paraId="240690F6" w14:textId="77777777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12</w:t>
            </w:r>
          </w:p>
        </w:tc>
        <w:tc>
          <w:tcPr>
            <w:tcW w:w="283" w:type="pct"/>
            <w:vAlign w:val="center"/>
            <w:hideMark/>
          </w:tcPr>
          <w:p w14:paraId="2AF3E1AB" w14:textId="6D68596D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390" w:type="pct"/>
            <w:vAlign w:val="center"/>
            <w:hideMark/>
          </w:tcPr>
          <w:p w14:paraId="69252EB7" w14:textId="713CA9B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</w:t>
            </w:r>
          </w:p>
        </w:tc>
        <w:tc>
          <w:tcPr>
            <w:tcW w:w="302" w:type="pct"/>
            <w:vAlign w:val="center"/>
            <w:hideMark/>
          </w:tcPr>
          <w:p w14:paraId="527E1B44" w14:textId="5089FD49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735" w:type="pct"/>
            <w:vAlign w:val="center"/>
            <w:hideMark/>
          </w:tcPr>
          <w:p w14:paraId="4AE8D20D" w14:textId="741EC578" w:rsidR="00581B80" w:rsidRPr="002955BA" w:rsidRDefault="0026165F" w:rsidP="00CD51C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ght single sided deafness s/p cochlear implantation</w:t>
            </w:r>
          </w:p>
        </w:tc>
        <w:tc>
          <w:tcPr>
            <w:tcW w:w="642" w:type="pct"/>
            <w:vAlign w:val="center"/>
          </w:tcPr>
          <w:p w14:paraId="44F2BD8F" w14:textId="46A3BB20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581B80"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mal bilaterally</w:t>
            </w:r>
          </w:p>
        </w:tc>
        <w:tc>
          <w:tcPr>
            <w:tcW w:w="425" w:type="pct"/>
            <w:vAlign w:val="center"/>
          </w:tcPr>
          <w:p w14:paraId="15BCC20F" w14:textId="710BACFF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378" w:type="pct"/>
            <w:vAlign w:val="center"/>
          </w:tcPr>
          <w:p w14:paraId="70295168" w14:textId="34626ECB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78" w:type="pct"/>
            <w:vAlign w:val="center"/>
          </w:tcPr>
          <w:p w14:paraId="57FDF3C3" w14:textId="6387942A" w:rsidR="00581B80" w:rsidRPr="002955BA" w:rsidRDefault="00581B80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25" w:type="pct"/>
            <w:vAlign w:val="center"/>
          </w:tcPr>
          <w:p w14:paraId="032D6E7F" w14:textId="1CC3F181" w:rsidR="00581B80" w:rsidRPr="002955BA" w:rsidRDefault="00DE73EE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378" w:type="pct"/>
            <w:vAlign w:val="center"/>
          </w:tcPr>
          <w:p w14:paraId="54667D75" w14:textId="5FE3DFFE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78" w:type="pct"/>
            <w:vAlign w:val="center"/>
          </w:tcPr>
          <w:p w14:paraId="428FDA64" w14:textId="4414F7AD" w:rsidR="00581B80" w:rsidRPr="002955BA" w:rsidRDefault="002955BA" w:rsidP="00CD51CF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55B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</w:tbl>
    <w:p w14:paraId="01769CF3" w14:textId="54680ACA" w:rsidR="00A858A6" w:rsidRPr="00DB278C" w:rsidRDefault="00B6619F" w:rsidP="00DE504A">
      <w:pPr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SNHL: </w:t>
      </w:r>
      <w:r w:rsidRPr="00B6619F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sensorineural hearing loss</w:t>
      </w:r>
      <w:r w:rsidR="00684DB9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,</w:t>
      </w:r>
      <w:r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</w:t>
      </w:r>
      <w:r w:rsidRPr="002955B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PTA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: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Pure 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t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one 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verage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, WRS: 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Word 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ecognition 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s</w:t>
      </w:r>
      <w:r w:rsidR="00684DB9" w:rsidRP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re</w:t>
      </w:r>
      <w:r w:rsidR="00684DB9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, </w:t>
      </w:r>
      <w:r w:rsid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G: </w:t>
      </w:r>
      <w:r w:rsidR="006B3F30" w:rsidRP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ir-</w:t>
      </w:r>
      <w:r w:rsid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b</w:t>
      </w:r>
      <w:r w:rsidR="006B3F30" w:rsidRP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one </w:t>
      </w:r>
      <w:r w:rsid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g</w:t>
      </w:r>
      <w:r w:rsidR="006B3F30" w:rsidRP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p</w:t>
      </w:r>
      <w:r w:rsidR="006B3F30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.</w:t>
      </w:r>
      <w:r w:rsidR="009D06C5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="00E6623F">
        <w:rPr>
          <w:rFonts w:ascii="Times New Roman" w:eastAsia="Times New Roman" w:hAnsi="Times New Roman" w:cs="Times New Roman" w:hint="eastAsia"/>
          <w:color w:val="000000"/>
          <w:kern w:val="0"/>
          <w:sz w:val="21"/>
          <w:szCs w:val="21"/>
          <w14:ligatures w14:val="none"/>
        </w:rPr>
        <w:t>The</w:t>
      </w:r>
      <w:r w:rsidR="00E6623F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3-frequency PTA using 0.5, 1, and 2 kHz was measured</w:t>
      </w:r>
      <w:r w:rsidR="009469DA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.</w:t>
      </w:r>
    </w:p>
    <w:p w14:paraId="29FC0D63" w14:textId="6A102751" w:rsidR="00A858A6" w:rsidRPr="00DB278C" w:rsidRDefault="00684DB9" w:rsidP="00DE5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A858A6" w:rsidRPr="00DB2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A6"/>
    <w:rsid w:val="000006B8"/>
    <w:rsid w:val="000063CC"/>
    <w:rsid w:val="00012248"/>
    <w:rsid w:val="00022E39"/>
    <w:rsid w:val="00030829"/>
    <w:rsid w:val="00053AB6"/>
    <w:rsid w:val="00081918"/>
    <w:rsid w:val="000C5689"/>
    <w:rsid w:val="000D3FF7"/>
    <w:rsid w:val="000E545D"/>
    <w:rsid w:val="00115236"/>
    <w:rsid w:val="001575A0"/>
    <w:rsid w:val="00191DAF"/>
    <w:rsid w:val="001941FC"/>
    <w:rsid w:val="001E4914"/>
    <w:rsid w:val="001F4D44"/>
    <w:rsid w:val="002020C8"/>
    <w:rsid w:val="0021451A"/>
    <w:rsid w:val="00220ADA"/>
    <w:rsid w:val="00236AB5"/>
    <w:rsid w:val="0026165F"/>
    <w:rsid w:val="002955BA"/>
    <w:rsid w:val="002964D4"/>
    <w:rsid w:val="0030113D"/>
    <w:rsid w:val="0030649D"/>
    <w:rsid w:val="00306A2C"/>
    <w:rsid w:val="00333602"/>
    <w:rsid w:val="00334C5E"/>
    <w:rsid w:val="0034212D"/>
    <w:rsid w:val="00374367"/>
    <w:rsid w:val="00391EBC"/>
    <w:rsid w:val="00395260"/>
    <w:rsid w:val="003A2760"/>
    <w:rsid w:val="003B0D0A"/>
    <w:rsid w:val="003B2D29"/>
    <w:rsid w:val="003C698A"/>
    <w:rsid w:val="003F07C8"/>
    <w:rsid w:val="00422252"/>
    <w:rsid w:val="00441136"/>
    <w:rsid w:val="00461819"/>
    <w:rsid w:val="00505453"/>
    <w:rsid w:val="00511C6D"/>
    <w:rsid w:val="00521B51"/>
    <w:rsid w:val="00525F69"/>
    <w:rsid w:val="00561C8A"/>
    <w:rsid w:val="00563D14"/>
    <w:rsid w:val="005755F6"/>
    <w:rsid w:val="00581B80"/>
    <w:rsid w:val="005F1358"/>
    <w:rsid w:val="005F4F6B"/>
    <w:rsid w:val="00605AE6"/>
    <w:rsid w:val="006412C9"/>
    <w:rsid w:val="006436FB"/>
    <w:rsid w:val="00667813"/>
    <w:rsid w:val="006803DB"/>
    <w:rsid w:val="006825BF"/>
    <w:rsid w:val="00684DB9"/>
    <w:rsid w:val="0069736C"/>
    <w:rsid w:val="006B3F30"/>
    <w:rsid w:val="006D2495"/>
    <w:rsid w:val="006E7526"/>
    <w:rsid w:val="0072684A"/>
    <w:rsid w:val="00750F0F"/>
    <w:rsid w:val="007A15EB"/>
    <w:rsid w:val="007A328B"/>
    <w:rsid w:val="007D3F96"/>
    <w:rsid w:val="007E0D7D"/>
    <w:rsid w:val="00812CDB"/>
    <w:rsid w:val="008278C2"/>
    <w:rsid w:val="008D06B3"/>
    <w:rsid w:val="008E3254"/>
    <w:rsid w:val="00906DB5"/>
    <w:rsid w:val="009469DA"/>
    <w:rsid w:val="00952395"/>
    <w:rsid w:val="0099452B"/>
    <w:rsid w:val="009B521E"/>
    <w:rsid w:val="009D06C5"/>
    <w:rsid w:val="00A0248F"/>
    <w:rsid w:val="00A05C63"/>
    <w:rsid w:val="00A14B39"/>
    <w:rsid w:val="00A858A6"/>
    <w:rsid w:val="00A95C0F"/>
    <w:rsid w:val="00B205EB"/>
    <w:rsid w:val="00B2259D"/>
    <w:rsid w:val="00B6619F"/>
    <w:rsid w:val="00B87110"/>
    <w:rsid w:val="00B9472A"/>
    <w:rsid w:val="00BC5957"/>
    <w:rsid w:val="00BD362B"/>
    <w:rsid w:val="00BE1180"/>
    <w:rsid w:val="00BE14F7"/>
    <w:rsid w:val="00BE5421"/>
    <w:rsid w:val="00BE76FF"/>
    <w:rsid w:val="00BF6768"/>
    <w:rsid w:val="00C12BF3"/>
    <w:rsid w:val="00C3196C"/>
    <w:rsid w:val="00C37778"/>
    <w:rsid w:val="00C5585C"/>
    <w:rsid w:val="00C676DE"/>
    <w:rsid w:val="00CB5248"/>
    <w:rsid w:val="00CB5E34"/>
    <w:rsid w:val="00CD3957"/>
    <w:rsid w:val="00CD51CF"/>
    <w:rsid w:val="00CE7C32"/>
    <w:rsid w:val="00CE7DC3"/>
    <w:rsid w:val="00D4550E"/>
    <w:rsid w:val="00D61B27"/>
    <w:rsid w:val="00D75B07"/>
    <w:rsid w:val="00DB278C"/>
    <w:rsid w:val="00DE504A"/>
    <w:rsid w:val="00DE73EE"/>
    <w:rsid w:val="00E10F10"/>
    <w:rsid w:val="00E26794"/>
    <w:rsid w:val="00E6623F"/>
    <w:rsid w:val="00E83AB7"/>
    <w:rsid w:val="00E925A0"/>
    <w:rsid w:val="00EA1442"/>
    <w:rsid w:val="00EA44CB"/>
    <w:rsid w:val="00EC11B5"/>
    <w:rsid w:val="00ED39B0"/>
    <w:rsid w:val="00F07B8A"/>
    <w:rsid w:val="00F8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C4067"/>
  <w15:chartTrackingRefBased/>
  <w15:docId w15:val="{12A9BE52-0F2C-1841-A2DA-ADFFBB4E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8A6"/>
    <w:rPr>
      <w:sz w:val="16"/>
      <w:szCs w:val="16"/>
    </w:rPr>
  </w:style>
  <w:style w:type="table" w:styleId="TableGrid">
    <w:name w:val="Table Grid"/>
    <w:basedOn w:val="TableNormal"/>
    <w:uiPriority w:val="39"/>
    <w:rsid w:val="00A85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0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yang</dc:creator>
  <cp:keywords/>
  <dc:description/>
  <cp:lastModifiedBy>Applegate, Brian</cp:lastModifiedBy>
  <cp:revision>68</cp:revision>
  <dcterms:created xsi:type="dcterms:W3CDTF">2025-04-02T21:17:00Z</dcterms:created>
  <dcterms:modified xsi:type="dcterms:W3CDTF">2025-04-13T15:34:00Z</dcterms:modified>
</cp:coreProperties>
</file>